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4011A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 xml:space="preserve">Supplemental Figure </w:t>
      </w:r>
      <w:proofErr w:type="gramStart"/>
      <w:r w:rsidRPr="002706F6">
        <w:rPr>
          <w:rFonts w:asciiTheme="minorHAnsi" w:hAnsiTheme="minorHAnsi" w:cstheme="minorHAnsi"/>
          <w:sz w:val="22"/>
          <w:szCs w:val="22"/>
        </w:rPr>
        <w:t>10 .</w:t>
      </w:r>
      <w:proofErr w:type="gramEnd"/>
      <w:r w:rsidRPr="002706F6">
        <w:rPr>
          <w:rFonts w:asciiTheme="minorHAnsi" w:hAnsiTheme="minorHAnsi" w:cstheme="minorHAnsi"/>
          <w:sz w:val="22"/>
          <w:szCs w:val="22"/>
        </w:rPr>
        <w:t xml:space="preserve">  Study Schema</w:t>
      </w:r>
    </w:p>
    <w:p w14:paraId="574B182A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76EAE0C4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2BBDB36B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2D2A9B" wp14:editId="14C85361">
                <wp:simplePos x="0" y="0"/>
                <wp:positionH relativeFrom="column">
                  <wp:posOffset>1199606</wp:posOffset>
                </wp:positionH>
                <wp:positionV relativeFrom="paragraph">
                  <wp:posOffset>41003</wp:posOffset>
                </wp:positionV>
                <wp:extent cx="2266950" cy="1624330"/>
                <wp:effectExtent l="0" t="0" r="19050" b="21590"/>
                <wp:wrapNone/>
                <wp:docPr id="11623198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0" cy="1624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1918D3" w14:textId="77777777" w:rsidR="004B3A23" w:rsidRPr="0060088B" w:rsidRDefault="004B3A23" w:rsidP="004B3A23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0088B">
                              <w:rPr>
                                <w:rFonts w:asciiTheme="minorHAnsi" w:hAnsiTheme="minorHAnsi" w:cstheme="minorHAnsi"/>
                              </w:rPr>
                              <w:t>Phase I (6-36 patients), dose de-escalation</w:t>
                            </w:r>
                          </w:p>
                          <w:p w14:paraId="65DA1537" w14:textId="77777777" w:rsidR="004B3A23" w:rsidRPr="0060088B" w:rsidRDefault="004B3A23" w:rsidP="004B3A23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0088B">
                              <w:rPr>
                                <w:rFonts w:asciiTheme="minorHAnsi" w:hAnsiTheme="minorHAnsi" w:cstheme="minorHAnsi"/>
                              </w:rPr>
                              <w:t>Pembrolizumab 200 mg IV every 3 weeks, for 2 years, or until disease progression</w:t>
                            </w:r>
                          </w:p>
                          <w:p w14:paraId="7A6CD284" w14:textId="77777777" w:rsidR="004B3A23" w:rsidRPr="0060088B" w:rsidRDefault="004B3A23" w:rsidP="004B3A23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0088B">
                              <w:rPr>
                                <w:rFonts w:asciiTheme="minorHAnsi" w:hAnsiTheme="minorHAnsi" w:cstheme="minorHAnsi"/>
                              </w:rPr>
                              <w:t>Gemcitabine 1250 mg/m</w:t>
                            </w:r>
                            <w:r w:rsidRPr="0060088B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2</w:t>
                            </w:r>
                            <w:r w:rsidRPr="0060088B">
                              <w:rPr>
                                <w:rFonts w:asciiTheme="minorHAnsi" w:hAnsiTheme="minorHAnsi" w:cstheme="minorHAnsi"/>
                              </w:rPr>
                              <w:t xml:space="preserve"> IV Days 1, 8 every 3 weeks, for maximum 6 cycles</w:t>
                            </w:r>
                          </w:p>
                        </w:txbxContent>
                      </wps:txbx>
                      <wps:bodyPr rot="0" vert="horz" wrap="square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92D2A9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4.45pt;margin-top:3.25pt;width:178.5pt;height:127.9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">
                <v:textbox style="mso-fit-shape-to-text:t">
                  <w:txbxContent>
                    <w:p w14:paraId="281918D3" w14:textId="77777777" w:rsidR="004B3A23" w:rsidRPr="0060088B" w:rsidRDefault="004B3A23" w:rsidP="004B3A23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60088B">
                        <w:rPr>
                          <w:rFonts w:asciiTheme="minorHAnsi" w:hAnsiTheme="minorHAnsi" w:cstheme="minorHAnsi"/>
                        </w:rPr>
                        <w:t>Phase I (6-36 patients), dose de-escalation</w:t>
                      </w:r>
                    </w:p>
                    <w:p w14:paraId="65DA1537" w14:textId="77777777" w:rsidR="004B3A23" w:rsidRPr="0060088B" w:rsidRDefault="004B3A23" w:rsidP="004B3A23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60088B">
                        <w:rPr>
                          <w:rFonts w:asciiTheme="minorHAnsi" w:hAnsiTheme="minorHAnsi" w:cstheme="minorHAnsi"/>
                        </w:rPr>
                        <w:t>Pembrolizumab 200 mg IV every 3 weeks, for 2 years, or until disease progression</w:t>
                      </w:r>
                    </w:p>
                    <w:p w14:paraId="7A6CD284" w14:textId="77777777" w:rsidR="004B3A23" w:rsidRPr="0060088B" w:rsidRDefault="004B3A23" w:rsidP="004B3A23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60088B">
                        <w:rPr>
                          <w:rFonts w:asciiTheme="minorHAnsi" w:hAnsiTheme="minorHAnsi" w:cstheme="minorHAnsi"/>
                        </w:rPr>
                        <w:t>Gemcitabine 1250 mg/m</w:t>
                      </w:r>
                      <w:r w:rsidRPr="0060088B">
                        <w:rPr>
                          <w:rFonts w:asciiTheme="minorHAnsi" w:hAnsiTheme="minorHAnsi" w:cstheme="minorHAnsi"/>
                          <w:vertAlign w:val="superscript"/>
                        </w:rPr>
                        <w:t>2</w:t>
                      </w:r>
                      <w:r w:rsidRPr="0060088B">
                        <w:rPr>
                          <w:rFonts w:asciiTheme="minorHAnsi" w:hAnsiTheme="minorHAnsi" w:cstheme="minorHAnsi"/>
                        </w:rPr>
                        <w:t xml:space="preserve"> IV Days 1, 8 every 3 weeks, for maximum 6 cycles</w:t>
                      </w:r>
                    </w:p>
                  </w:txbxContent>
                </v:textbox>
              </v:shape>
            </w:pict>
          </mc:Fallback>
        </mc:AlternateContent>
      </w:r>
    </w:p>
    <w:p w14:paraId="2798DF39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2EB84EE5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6FB78214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6E061FC4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7BFD8E9F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495563AB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6BDD8557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2C513BDD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336642" wp14:editId="22E6F0C2">
                <wp:simplePos x="0" y="0"/>
                <wp:positionH relativeFrom="column">
                  <wp:posOffset>1226185</wp:posOffset>
                </wp:positionH>
                <wp:positionV relativeFrom="paragraph">
                  <wp:posOffset>553085</wp:posOffset>
                </wp:positionV>
                <wp:extent cx="2266950" cy="1651635"/>
                <wp:effectExtent l="0" t="0" r="19050" b="24765"/>
                <wp:wrapNone/>
                <wp:docPr id="96366847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0" cy="165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AA9453" w14:textId="77777777" w:rsidR="004B3A23" w:rsidRPr="0060088B" w:rsidRDefault="004B3A23" w:rsidP="004B3A23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0088B">
                              <w:rPr>
                                <w:rFonts w:asciiTheme="minorHAnsi" w:hAnsiTheme="minorHAnsi" w:cstheme="minorHAnsi"/>
                              </w:rPr>
                              <w:t>Phase II (10 patients)</w:t>
                            </w:r>
                          </w:p>
                          <w:p w14:paraId="43093D1F" w14:textId="77777777" w:rsidR="004B3A23" w:rsidRPr="0060088B" w:rsidRDefault="004B3A23" w:rsidP="004B3A23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0088B">
                              <w:rPr>
                                <w:rFonts w:asciiTheme="minorHAnsi" w:hAnsiTheme="minorHAnsi" w:cstheme="minorHAnsi"/>
                              </w:rPr>
                              <w:t>Pembrolizumab MTD IV every 3 weeks, for 2 years, or until disease progression</w:t>
                            </w:r>
                          </w:p>
                          <w:p w14:paraId="547AA999" w14:textId="77777777" w:rsidR="004B3A23" w:rsidRPr="0060088B" w:rsidRDefault="004B3A23" w:rsidP="004B3A23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60088B">
                              <w:rPr>
                                <w:rFonts w:asciiTheme="minorHAnsi" w:hAnsiTheme="minorHAnsi" w:cstheme="minorHAnsi"/>
                              </w:rPr>
                              <w:t>Gemcitabine 1250 mg/m</w:t>
                            </w:r>
                            <w:r w:rsidRPr="0060088B">
                              <w:rPr>
                                <w:rFonts w:asciiTheme="minorHAnsi" w:hAnsiTheme="minorHAnsi" w:cstheme="minorHAnsi"/>
                                <w:vertAlign w:val="superscript"/>
                              </w:rPr>
                              <w:t>2</w:t>
                            </w:r>
                            <w:r w:rsidRPr="0060088B">
                              <w:rPr>
                                <w:rFonts w:asciiTheme="minorHAnsi" w:hAnsiTheme="minorHAnsi" w:cstheme="minorHAnsi"/>
                              </w:rPr>
                              <w:t xml:space="preserve"> IV Days 1, 8 every 3 weeks, for maximum 6 cycles</w:t>
                            </w:r>
                          </w:p>
                        </w:txbxContent>
                      </wps:txbx>
                      <wps:bodyPr rot="0" vert="horz" wrap="square" anchor="t" anchorCtr="0" upright="1"/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36642" id="Text Box 3" o:spid="_x0000_s1027" type="#_x0000_t202" style="position:absolute;margin-left:96.55pt;margin-top:43.55pt;width:178.5pt;height:130.05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">
                <v:textbox>
                  <w:txbxContent>
                    <w:p w14:paraId="78AA9453" w14:textId="77777777" w:rsidR="004B3A23" w:rsidRPr="0060088B" w:rsidRDefault="004B3A23" w:rsidP="004B3A23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60088B">
                        <w:rPr>
                          <w:rFonts w:asciiTheme="minorHAnsi" w:hAnsiTheme="minorHAnsi" w:cstheme="minorHAnsi"/>
                        </w:rPr>
                        <w:t>Phase II (10 patients)</w:t>
                      </w:r>
                    </w:p>
                    <w:p w14:paraId="43093D1F" w14:textId="77777777" w:rsidR="004B3A23" w:rsidRPr="0060088B" w:rsidRDefault="004B3A23" w:rsidP="004B3A23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60088B">
                        <w:rPr>
                          <w:rFonts w:asciiTheme="minorHAnsi" w:hAnsiTheme="minorHAnsi" w:cstheme="minorHAnsi"/>
                        </w:rPr>
                        <w:t>Pembrolizumab MTD IV every 3 weeks, for 2 years, or until disease progression</w:t>
                      </w:r>
                    </w:p>
                    <w:p w14:paraId="547AA999" w14:textId="77777777" w:rsidR="004B3A23" w:rsidRPr="0060088B" w:rsidRDefault="004B3A23" w:rsidP="004B3A23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 w:rsidRPr="0060088B">
                        <w:rPr>
                          <w:rFonts w:asciiTheme="minorHAnsi" w:hAnsiTheme="minorHAnsi" w:cstheme="minorHAnsi"/>
                        </w:rPr>
                        <w:t>Gemcitabine 1250 mg/m</w:t>
                      </w:r>
                      <w:r w:rsidRPr="0060088B">
                        <w:rPr>
                          <w:rFonts w:asciiTheme="minorHAnsi" w:hAnsiTheme="minorHAnsi" w:cstheme="minorHAnsi"/>
                          <w:vertAlign w:val="superscript"/>
                        </w:rPr>
                        <w:t>2</w:t>
                      </w:r>
                      <w:r w:rsidRPr="0060088B">
                        <w:rPr>
                          <w:rFonts w:asciiTheme="minorHAnsi" w:hAnsiTheme="minorHAnsi" w:cstheme="minorHAnsi"/>
                        </w:rPr>
                        <w:t xml:space="preserve"> IV Days 1, 8 every 3 weeks, for maximum 6 cycles</w:t>
                      </w:r>
                    </w:p>
                  </w:txbxContent>
                </v:textbox>
              </v:shape>
            </w:pict>
          </mc:Fallback>
        </mc:AlternateContent>
      </w:r>
      <w:r w:rsidRPr="002706F6">
        <w:rPr>
          <w:rFonts w:asciiTheme="minorHAnsi" w:hAnsiTheme="minorHAnsi" w:cstheme="minorHAnsi"/>
          <w:noProof/>
          <w:sz w:val="22"/>
          <w:szCs w:val="22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10AF02D8" wp14:editId="250CCD12">
                <wp:simplePos x="0" y="0"/>
                <wp:positionH relativeFrom="column">
                  <wp:posOffset>2404745</wp:posOffset>
                </wp:positionH>
                <wp:positionV relativeFrom="paragraph">
                  <wp:posOffset>169545</wp:posOffset>
                </wp:positionV>
                <wp:extent cx="0" cy="285750"/>
                <wp:effectExtent l="76200" t="0" r="57150" b="57150"/>
                <wp:wrapNone/>
                <wp:docPr id="204686009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85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5A723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189.35pt;margin-top:13.35pt;width:0;height:22.5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">
                <v:stroke endarrow="block"/>
              </v:shape>
            </w:pict>
          </mc:Fallback>
        </mc:AlternateContent>
      </w:r>
    </w:p>
    <w:p w14:paraId="43725E6F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159D974D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59C229AE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08C5E7B5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2B56C905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3B6A9C7C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04020875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5D0B27F3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10087F01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30FD0828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762EA23F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7613422B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5BDE726A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7FD84404" w14:textId="77777777" w:rsidR="004B3A23" w:rsidRPr="002706F6" w:rsidRDefault="004B3A23" w:rsidP="004B3A23">
      <w:pPr>
        <w:rPr>
          <w:rFonts w:asciiTheme="minorHAnsi" w:hAnsiTheme="minorHAnsi" w:cstheme="minorHAnsi"/>
          <w:sz w:val="22"/>
          <w:szCs w:val="22"/>
        </w:rPr>
      </w:pPr>
    </w:p>
    <w:p w14:paraId="26B642CB" w14:textId="77777777" w:rsidR="004B3A23" w:rsidRPr="002706F6" w:rsidRDefault="004B3A23" w:rsidP="004B3A23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p w14:paraId="3C503171" w14:textId="77777777" w:rsidR="00A27934" w:rsidRDefault="00A27934"/>
    <w:sectPr w:rsidR="00A27934" w:rsidSect="00BB0E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C5CD8" w14:textId="77777777" w:rsidR="00DF2A54" w:rsidRDefault="00DF2A54" w:rsidP="004B3A23">
      <w:r>
        <w:separator/>
      </w:r>
    </w:p>
  </w:endnote>
  <w:endnote w:type="continuationSeparator" w:id="0">
    <w:p w14:paraId="269227AE" w14:textId="77777777" w:rsidR="00DF2A54" w:rsidRDefault="00DF2A54" w:rsidP="004B3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7707081"/>
      <w:docPartObj>
        <w:docPartGallery w:val="Page Numbers (Bottom of Page)"/>
        <w:docPartUnique/>
      </w:docPartObj>
    </w:sdtPr>
    <w:sdtContent>
      <w:p w14:paraId="30B0FA5F" w14:textId="77777777" w:rsidR="00000000" w:rsidRDefault="00000000" w:rsidP="00CD3E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81CBCE" w14:textId="77777777" w:rsidR="00000000" w:rsidRDefault="00000000" w:rsidP="00E571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8196064"/>
      <w:docPartObj>
        <w:docPartGallery w:val="Page Numbers (Bottom of Page)"/>
        <w:docPartUnique/>
      </w:docPartObj>
    </w:sdtPr>
    <w:sdtContent>
      <w:p w14:paraId="32B8D532" w14:textId="77777777" w:rsidR="00000000" w:rsidRDefault="00000000" w:rsidP="00CD3E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D7B81A" w14:textId="77777777" w:rsidR="00000000" w:rsidRDefault="00000000" w:rsidP="00E5716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3142F" w14:textId="77777777" w:rsidR="004B3A23" w:rsidRDefault="004B3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1A4A3" w14:textId="77777777" w:rsidR="00DF2A54" w:rsidRDefault="00DF2A54" w:rsidP="004B3A23">
      <w:r>
        <w:separator/>
      </w:r>
    </w:p>
  </w:footnote>
  <w:footnote w:type="continuationSeparator" w:id="0">
    <w:p w14:paraId="5EB56F3E" w14:textId="77777777" w:rsidR="00DF2A54" w:rsidRDefault="00DF2A54" w:rsidP="004B3A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4E316" w14:textId="77777777" w:rsidR="004B3A23" w:rsidRDefault="004B3A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3F2A5" w14:textId="6FEA307A" w:rsidR="00000000" w:rsidRPr="00C560A5" w:rsidRDefault="00000000" w:rsidP="00C560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E3E93" w14:textId="77777777" w:rsidR="004B3A23" w:rsidRDefault="004B3A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23"/>
    <w:rsid w:val="00412479"/>
    <w:rsid w:val="004B3A23"/>
    <w:rsid w:val="00967AE8"/>
    <w:rsid w:val="009A3D51"/>
    <w:rsid w:val="00A27934"/>
    <w:rsid w:val="00C43733"/>
    <w:rsid w:val="00DF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1D238"/>
  <w15:chartTrackingRefBased/>
  <w15:docId w15:val="{ED9E7818-B598-7C47-9387-3FDF47470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A2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A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A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A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A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A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A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A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A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3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A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3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A2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3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A2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3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A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3A2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B3A23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3A2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B3A23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B3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1</cp:revision>
  <dcterms:created xsi:type="dcterms:W3CDTF">2024-12-12T20:42:00Z</dcterms:created>
  <dcterms:modified xsi:type="dcterms:W3CDTF">2024-12-12T20:43:00Z</dcterms:modified>
</cp:coreProperties>
</file>